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3D7B9B" w14:textId="77777777" w:rsidR="00953F3D" w:rsidRPr="007761CE" w:rsidRDefault="00953F3D" w:rsidP="00953F3D">
      <w:pPr>
        <w:rPr>
          <w:b/>
          <w:bCs/>
          <w:lang w:eastAsia="zh-CN"/>
        </w:rPr>
      </w:pPr>
      <w:r w:rsidRPr="007761CE">
        <w:rPr>
          <w:b/>
          <w:bCs/>
          <w:lang w:eastAsia="zh-CN"/>
        </w:rPr>
        <w:t>Appendix Table</w:t>
      </w:r>
      <w:r w:rsidRPr="007761CE">
        <w:rPr>
          <w:rFonts w:hint="eastAsia"/>
          <w:b/>
          <w:bCs/>
          <w:lang w:eastAsia="zh-CN"/>
        </w:rPr>
        <w:t xml:space="preserve"> 1. </w:t>
      </w:r>
      <w:r w:rsidRPr="007761CE">
        <w:rPr>
          <w:b/>
          <w:bCs/>
          <w:lang w:eastAsia="zh-CN"/>
        </w:rPr>
        <w:t>List of Abbreviations and Their Full Terms</w:t>
      </w:r>
      <w:r w:rsidRPr="007761CE">
        <w:rPr>
          <w:rFonts w:hint="eastAsia"/>
          <w:b/>
          <w:bCs/>
          <w:lang w:eastAsia="zh-CN"/>
        </w:rPr>
        <w:t>.</w:t>
      </w:r>
    </w:p>
    <w:tbl>
      <w:tblPr>
        <w:tblW w:w="7400" w:type="dxa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460"/>
        <w:gridCol w:w="5940"/>
      </w:tblGrid>
      <w:tr w:rsidR="00953F3D" w:rsidRPr="00E41A27" w14:paraId="0BB3ECF1" w14:textId="77777777" w:rsidTr="00370C18">
        <w:trPr>
          <w:trHeight w:val="310"/>
          <w:jc w:val="center"/>
        </w:trPr>
        <w:tc>
          <w:tcPr>
            <w:tcW w:w="146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D044D7" w14:textId="77777777" w:rsidR="00953F3D" w:rsidRPr="00E41A27" w:rsidRDefault="00953F3D" w:rsidP="00370C18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E41A27">
              <w:rPr>
                <w:b/>
                <w:bCs/>
                <w:sz w:val="18"/>
                <w:szCs w:val="18"/>
              </w:rPr>
              <w:t>Abbreviations</w:t>
            </w:r>
          </w:p>
        </w:tc>
        <w:tc>
          <w:tcPr>
            <w:tcW w:w="594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ED9D2F" w14:textId="77777777" w:rsidR="00953F3D" w:rsidRPr="00E41A27" w:rsidRDefault="00953F3D" w:rsidP="00370C18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E41A27">
              <w:rPr>
                <w:b/>
                <w:bCs/>
                <w:sz w:val="18"/>
                <w:szCs w:val="18"/>
              </w:rPr>
              <w:t>Full</w:t>
            </w:r>
            <w:r>
              <w:rPr>
                <w:rFonts w:hint="eastAsia"/>
                <w:b/>
                <w:bCs/>
                <w:sz w:val="18"/>
                <w:szCs w:val="18"/>
                <w:lang w:eastAsia="zh-CN"/>
              </w:rPr>
              <w:t xml:space="preserve"> t</w:t>
            </w:r>
            <w:r w:rsidRPr="00E41A27">
              <w:rPr>
                <w:b/>
                <w:bCs/>
                <w:sz w:val="18"/>
                <w:szCs w:val="18"/>
              </w:rPr>
              <w:t>erms</w:t>
            </w:r>
          </w:p>
        </w:tc>
      </w:tr>
      <w:tr w:rsidR="00953F3D" w:rsidRPr="00E41A27" w14:paraId="078D9E8A" w14:textId="77777777" w:rsidTr="00370C18">
        <w:trPr>
          <w:trHeight w:val="310"/>
          <w:jc w:val="center"/>
        </w:trPr>
        <w:tc>
          <w:tcPr>
            <w:tcW w:w="146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10959D5D" w14:textId="77777777" w:rsidR="00953F3D" w:rsidRPr="00E41A27" w:rsidRDefault="00953F3D" w:rsidP="00370C18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E41A27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TBI</w:t>
            </w:r>
          </w:p>
        </w:tc>
        <w:tc>
          <w:tcPr>
            <w:tcW w:w="594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56C2BB05" w14:textId="77777777" w:rsidR="00953F3D" w:rsidRPr="00E41A27" w:rsidRDefault="00953F3D" w:rsidP="00370C18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E41A27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Traumatic brain injury</w:t>
            </w:r>
          </w:p>
        </w:tc>
      </w:tr>
      <w:tr w:rsidR="00953F3D" w:rsidRPr="00E41A27" w14:paraId="5437A217" w14:textId="77777777" w:rsidTr="00370C18">
        <w:trPr>
          <w:trHeight w:val="310"/>
          <w:jc w:val="center"/>
        </w:trPr>
        <w:tc>
          <w:tcPr>
            <w:tcW w:w="1460" w:type="dxa"/>
            <w:noWrap/>
            <w:vAlign w:val="bottom"/>
            <w:hideMark/>
          </w:tcPr>
          <w:p w14:paraId="5F07C0F0" w14:textId="77777777" w:rsidR="00953F3D" w:rsidRPr="00E41A27" w:rsidRDefault="00953F3D" w:rsidP="00370C18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E41A27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BBB</w:t>
            </w:r>
          </w:p>
        </w:tc>
        <w:tc>
          <w:tcPr>
            <w:tcW w:w="5940" w:type="dxa"/>
            <w:noWrap/>
            <w:vAlign w:val="bottom"/>
            <w:hideMark/>
          </w:tcPr>
          <w:p w14:paraId="4781A8DB" w14:textId="77777777" w:rsidR="00953F3D" w:rsidRPr="00E41A27" w:rsidRDefault="00953F3D" w:rsidP="00370C18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E41A27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Blood-brain barrier</w:t>
            </w:r>
          </w:p>
        </w:tc>
      </w:tr>
      <w:tr w:rsidR="00953F3D" w:rsidRPr="00E41A27" w14:paraId="2AA10DE8" w14:textId="77777777" w:rsidTr="00370C18">
        <w:trPr>
          <w:trHeight w:val="310"/>
          <w:jc w:val="center"/>
        </w:trPr>
        <w:tc>
          <w:tcPr>
            <w:tcW w:w="1460" w:type="dxa"/>
            <w:noWrap/>
            <w:vAlign w:val="bottom"/>
            <w:hideMark/>
          </w:tcPr>
          <w:p w14:paraId="75521F99" w14:textId="77777777" w:rsidR="00953F3D" w:rsidRPr="00E41A27" w:rsidRDefault="00953F3D" w:rsidP="00370C18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E41A27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ROS</w:t>
            </w:r>
          </w:p>
        </w:tc>
        <w:tc>
          <w:tcPr>
            <w:tcW w:w="5940" w:type="dxa"/>
            <w:noWrap/>
            <w:vAlign w:val="bottom"/>
            <w:hideMark/>
          </w:tcPr>
          <w:p w14:paraId="6A932937" w14:textId="77777777" w:rsidR="00953F3D" w:rsidRPr="00E41A27" w:rsidRDefault="00953F3D" w:rsidP="00370C18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E41A27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Reactive oxygen species</w:t>
            </w:r>
          </w:p>
        </w:tc>
      </w:tr>
      <w:tr w:rsidR="00953F3D" w:rsidRPr="00E41A27" w14:paraId="19E3AA03" w14:textId="77777777" w:rsidTr="00370C18">
        <w:trPr>
          <w:trHeight w:val="310"/>
          <w:jc w:val="center"/>
        </w:trPr>
        <w:tc>
          <w:tcPr>
            <w:tcW w:w="1460" w:type="dxa"/>
            <w:noWrap/>
            <w:vAlign w:val="bottom"/>
            <w:hideMark/>
          </w:tcPr>
          <w:p w14:paraId="7F9F3879" w14:textId="77777777" w:rsidR="00953F3D" w:rsidRPr="00E41A27" w:rsidRDefault="00953F3D" w:rsidP="00370C18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E41A27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NMDA</w:t>
            </w:r>
          </w:p>
        </w:tc>
        <w:tc>
          <w:tcPr>
            <w:tcW w:w="5940" w:type="dxa"/>
            <w:noWrap/>
            <w:vAlign w:val="bottom"/>
            <w:hideMark/>
          </w:tcPr>
          <w:p w14:paraId="1A4666D5" w14:textId="77777777" w:rsidR="00953F3D" w:rsidRPr="00E41A27" w:rsidRDefault="00953F3D" w:rsidP="00370C18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E41A27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N-methyl-D-aspartate</w:t>
            </w:r>
          </w:p>
        </w:tc>
      </w:tr>
      <w:tr w:rsidR="00953F3D" w:rsidRPr="00E41A27" w14:paraId="75D7CC2B" w14:textId="77777777" w:rsidTr="00370C18">
        <w:trPr>
          <w:trHeight w:val="310"/>
          <w:jc w:val="center"/>
        </w:trPr>
        <w:tc>
          <w:tcPr>
            <w:tcW w:w="1460" w:type="dxa"/>
            <w:noWrap/>
            <w:vAlign w:val="bottom"/>
            <w:hideMark/>
          </w:tcPr>
          <w:p w14:paraId="4DFDE425" w14:textId="77777777" w:rsidR="00953F3D" w:rsidRPr="00E41A27" w:rsidRDefault="00953F3D" w:rsidP="00370C18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E41A27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MPA</w:t>
            </w:r>
          </w:p>
        </w:tc>
        <w:tc>
          <w:tcPr>
            <w:tcW w:w="5940" w:type="dxa"/>
            <w:noWrap/>
            <w:vAlign w:val="bottom"/>
            <w:hideMark/>
          </w:tcPr>
          <w:p w14:paraId="20263BFB" w14:textId="77777777" w:rsidR="00953F3D" w:rsidRPr="00E41A27" w:rsidRDefault="00953F3D" w:rsidP="00370C18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E41A27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α-amino-3-hydroxy-5-methyl-4-isoxazolepropionic acid</w:t>
            </w:r>
          </w:p>
        </w:tc>
      </w:tr>
      <w:tr w:rsidR="00953F3D" w:rsidRPr="00E41A27" w14:paraId="3C3633B6" w14:textId="77777777" w:rsidTr="00370C18">
        <w:trPr>
          <w:trHeight w:val="310"/>
          <w:jc w:val="center"/>
        </w:trPr>
        <w:tc>
          <w:tcPr>
            <w:tcW w:w="1460" w:type="dxa"/>
            <w:noWrap/>
            <w:vAlign w:val="bottom"/>
            <w:hideMark/>
          </w:tcPr>
          <w:p w14:paraId="72C09277" w14:textId="77777777" w:rsidR="00953F3D" w:rsidRPr="00E41A27" w:rsidRDefault="00953F3D" w:rsidP="00370C18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E41A27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5940" w:type="dxa"/>
            <w:noWrap/>
            <w:vAlign w:val="bottom"/>
            <w:hideMark/>
          </w:tcPr>
          <w:p w14:paraId="60BFE161" w14:textId="77777777" w:rsidR="00953F3D" w:rsidRPr="00E41A27" w:rsidRDefault="00953F3D" w:rsidP="00370C18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E41A27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Nitric oxide</w:t>
            </w:r>
          </w:p>
        </w:tc>
      </w:tr>
      <w:tr w:rsidR="00953F3D" w:rsidRPr="00E41A27" w14:paraId="0CE1911E" w14:textId="77777777" w:rsidTr="00370C18">
        <w:trPr>
          <w:trHeight w:val="310"/>
          <w:jc w:val="center"/>
        </w:trPr>
        <w:tc>
          <w:tcPr>
            <w:tcW w:w="1460" w:type="dxa"/>
            <w:noWrap/>
            <w:vAlign w:val="bottom"/>
            <w:hideMark/>
          </w:tcPr>
          <w:p w14:paraId="066A8F0F" w14:textId="77777777" w:rsidR="00953F3D" w:rsidRPr="00E41A27" w:rsidRDefault="00953F3D" w:rsidP="00370C18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E41A27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NOS</w:t>
            </w:r>
          </w:p>
        </w:tc>
        <w:tc>
          <w:tcPr>
            <w:tcW w:w="5940" w:type="dxa"/>
            <w:noWrap/>
            <w:vAlign w:val="bottom"/>
            <w:hideMark/>
          </w:tcPr>
          <w:p w14:paraId="40FEDFEE" w14:textId="77777777" w:rsidR="00953F3D" w:rsidRPr="00E41A27" w:rsidRDefault="00953F3D" w:rsidP="00370C18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E41A27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Nitric oxide synthase</w:t>
            </w:r>
          </w:p>
        </w:tc>
      </w:tr>
      <w:tr w:rsidR="00953F3D" w:rsidRPr="00E41A27" w14:paraId="18CD12AB" w14:textId="77777777" w:rsidTr="00370C18">
        <w:trPr>
          <w:trHeight w:val="310"/>
          <w:jc w:val="center"/>
        </w:trPr>
        <w:tc>
          <w:tcPr>
            <w:tcW w:w="1460" w:type="dxa"/>
            <w:noWrap/>
            <w:vAlign w:val="bottom"/>
            <w:hideMark/>
          </w:tcPr>
          <w:p w14:paraId="4488F5B4" w14:textId="77777777" w:rsidR="00953F3D" w:rsidRPr="00E41A27" w:rsidRDefault="00953F3D" w:rsidP="00370C18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E41A27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TNF-α</w:t>
            </w:r>
          </w:p>
        </w:tc>
        <w:tc>
          <w:tcPr>
            <w:tcW w:w="5940" w:type="dxa"/>
            <w:noWrap/>
            <w:vAlign w:val="bottom"/>
            <w:hideMark/>
          </w:tcPr>
          <w:p w14:paraId="5546D102" w14:textId="77777777" w:rsidR="00953F3D" w:rsidRPr="00E41A27" w:rsidRDefault="00953F3D" w:rsidP="00370C18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E41A27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Tumor Necrosis Factor-alpha</w:t>
            </w:r>
          </w:p>
        </w:tc>
      </w:tr>
      <w:tr w:rsidR="00953F3D" w:rsidRPr="00E41A27" w14:paraId="4E672300" w14:textId="77777777" w:rsidTr="00370C18">
        <w:trPr>
          <w:trHeight w:val="310"/>
          <w:jc w:val="center"/>
        </w:trPr>
        <w:tc>
          <w:tcPr>
            <w:tcW w:w="1460" w:type="dxa"/>
            <w:noWrap/>
            <w:vAlign w:val="bottom"/>
            <w:hideMark/>
          </w:tcPr>
          <w:p w14:paraId="0E51F4E7" w14:textId="77777777" w:rsidR="00953F3D" w:rsidRPr="00E41A27" w:rsidRDefault="00953F3D" w:rsidP="00370C18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E41A27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IL-1β</w:t>
            </w:r>
          </w:p>
        </w:tc>
        <w:tc>
          <w:tcPr>
            <w:tcW w:w="5940" w:type="dxa"/>
            <w:noWrap/>
            <w:vAlign w:val="bottom"/>
            <w:hideMark/>
          </w:tcPr>
          <w:p w14:paraId="792D0008" w14:textId="77777777" w:rsidR="00953F3D" w:rsidRPr="00E41A27" w:rsidRDefault="00953F3D" w:rsidP="00370C18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E41A27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Interleukin-1 beta</w:t>
            </w:r>
          </w:p>
        </w:tc>
      </w:tr>
      <w:tr w:rsidR="00953F3D" w:rsidRPr="00E41A27" w14:paraId="291BBF8E" w14:textId="77777777" w:rsidTr="00370C18">
        <w:trPr>
          <w:trHeight w:val="310"/>
          <w:jc w:val="center"/>
        </w:trPr>
        <w:tc>
          <w:tcPr>
            <w:tcW w:w="1460" w:type="dxa"/>
            <w:noWrap/>
            <w:vAlign w:val="bottom"/>
            <w:hideMark/>
          </w:tcPr>
          <w:p w14:paraId="65B686A6" w14:textId="77777777" w:rsidR="00953F3D" w:rsidRPr="00E41A27" w:rsidRDefault="00953F3D" w:rsidP="00370C18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E41A27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IL-6</w:t>
            </w:r>
          </w:p>
        </w:tc>
        <w:tc>
          <w:tcPr>
            <w:tcW w:w="5940" w:type="dxa"/>
            <w:noWrap/>
            <w:vAlign w:val="bottom"/>
            <w:hideMark/>
          </w:tcPr>
          <w:p w14:paraId="26586B5E" w14:textId="77777777" w:rsidR="00953F3D" w:rsidRPr="00E41A27" w:rsidRDefault="00953F3D" w:rsidP="00370C18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E41A27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Interleukin-6</w:t>
            </w:r>
          </w:p>
        </w:tc>
      </w:tr>
      <w:tr w:rsidR="00953F3D" w:rsidRPr="00E41A27" w14:paraId="2C8C64C6" w14:textId="77777777" w:rsidTr="00370C18">
        <w:trPr>
          <w:trHeight w:val="310"/>
          <w:jc w:val="center"/>
        </w:trPr>
        <w:tc>
          <w:tcPr>
            <w:tcW w:w="1460" w:type="dxa"/>
            <w:noWrap/>
            <w:vAlign w:val="bottom"/>
            <w:hideMark/>
          </w:tcPr>
          <w:p w14:paraId="28906C3A" w14:textId="77777777" w:rsidR="00953F3D" w:rsidRPr="00E41A27" w:rsidRDefault="00953F3D" w:rsidP="00370C18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E41A27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NSAIDs</w:t>
            </w:r>
          </w:p>
        </w:tc>
        <w:tc>
          <w:tcPr>
            <w:tcW w:w="5940" w:type="dxa"/>
            <w:noWrap/>
            <w:vAlign w:val="bottom"/>
            <w:hideMark/>
          </w:tcPr>
          <w:p w14:paraId="4794A50B" w14:textId="77777777" w:rsidR="00953F3D" w:rsidRPr="00E41A27" w:rsidRDefault="00953F3D" w:rsidP="00370C18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E41A27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Non-steroidal anti-inflammatory drugs</w:t>
            </w:r>
          </w:p>
        </w:tc>
      </w:tr>
      <w:tr w:rsidR="00953F3D" w:rsidRPr="00E41A27" w14:paraId="62762F22" w14:textId="77777777" w:rsidTr="00370C18">
        <w:trPr>
          <w:trHeight w:val="310"/>
          <w:jc w:val="center"/>
        </w:trPr>
        <w:tc>
          <w:tcPr>
            <w:tcW w:w="1460" w:type="dxa"/>
            <w:noWrap/>
            <w:vAlign w:val="bottom"/>
            <w:hideMark/>
          </w:tcPr>
          <w:p w14:paraId="2102C83D" w14:textId="77777777" w:rsidR="00953F3D" w:rsidRPr="00E41A27" w:rsidRDefault="00953F3D" w:rsidP="00370C18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E41A27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DEX</w:t>
            </w:r>
          </w:p>
        </w:tc>
        <w:tc>
          <w:tcPr>
            <w:tcW w:w="5940" w:type="dxa"/>
            <w:noWrap/>
            <w:vAlign w:val="bottom"/>
            <w:hideMark/>
          </w:tcPr>
          <w:p w14:paraId="02C88A81" w14:textId="77777777" w:rsidR="00953F3D" w:rsidRPr="00E41A27" w:rsidRDefault="00953F3D" w:rsidP="00370C18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E41A27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Dexamethasone</w:t>
            </w:r>
          </w:p>
        </w:tc>
      </w:tr>
      <w:tr w:rsidR="00953F3D" w:rsidRPr="00E41A27" w14:paraId="63CB8C92" w14:textId="77777777" w:rsidTr="00370C18">
        <w:trPr>
          <w:trHeight w:val="310"/>
          <w:jc w:val="center"/>
        </w:trPr>
        <w:tc>
          <w:tcPr>
            <w:tcW w:w="1460" w:type="dxa"/>
            <w:noWrap/>
            <w:vAlign w:val="bottom"/>
            <w:hideMark/>
          </w:tcPr>
          <w:p w14:paraId="6AFB1500" w14:textId="77777777" w:rsidR="00953F3D" w:rsidRPr="00E41A27" w:rsidRDefault="00953F3D" w:rsidP="00370C18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E41A27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T1AM</w:t>
            </w:r>
          </w:p>
        </w:tc>
        <w:tc>
          <w:tcPr>
            <w:tcW w:w="5940" w:type="dxa"/>
            <w:noWrap/>
            <w:vAlign w:val="bottom"/>
            <w:hideMark/>
          </w:tcPr>
          <w:p w14:paraId="3D619630" w14:textId="77777777" w:rsidR="00953F3D" w:rsidRPr="00E41A27" w:rsidRDefault="00953F3D" w:rsidP="00370C18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E41A27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Triiodothyronine amine</w:t>
            </w:r>
          </w:p>
        </w:tc>
      </w:tr>
      <w:tr w:rsidR="00953F3D" w:rsidRPr="00E41A27" w14:paraId="57092AE8" w14:textId="77777777" w:rsidTr="00370C18">
        <w:trPr>
          <w:trHeight w:val="310"/>
          <w:jc w:val="center"/>
        </w:trPr>
        <w:tc>
          <w:tcPr>
            <w:tcW w:w="1460" w:type="dxa"/>
            <w:noWrap/>
            <w:vAlign w:val="bottom"/>
            <w:hideMark/>
          </w:tcPr>
          <w:p w14:paraId="12DCB4C7" w14:textId="77777777" w:rsidR="00953F3D" w:rsidRPr="00E41A27" w:rsidRDefault="00953F3D" w:rsidP="00370C18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E41A27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TP</w:t>
            </w:r>
          </w:p>
        </w:tc>
        <w:tc>
          <w:tcPr>
            <w:tcW w:w="5940" w:type="dxa"/>
            <w:noWrap/>
            <w:vAlign w:val="bottom"/>
            <w:hideMark/>
          </w:tcPr>
          <w:p w14:paraId="380FF3CF" w14:textId="77777777" w:rsidR="00953F3D" w:rsidRPr="00E41A27" w:rsidRDefault="00953F3D" w:rsidP="00370C18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E41A27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denosine triphosphate</w:t>
            </w:r>
          </w:p>
        </w:tc>
      </w:tr>
      <w:tr w:rsidR="00953F3D" w:rsidRPr="00E41A27" w14:paraId="57B126F9" w14:textId="77777777" w:rsidTr="00370C18">
        <w:trPr>
          <w:trHeight w:val="310"/>
          <w:jc w:val="center"/>
        </w:trPr>
        <w:tc>
          <w:tcPr>
            <w:tcW w:w="1460" w:type="dxa"/>
            <w:tcBorders>
              <w:bottom w:val="nil"/>
            </w:tcBorders>
            <w:noWrap/>
            <w:vAlign w:val="bottom"/>
            <w:hideMark/>
          </w:tcPr>
          <w:p w14:paraId="15BFF6E7" w14:textId="77777777" w:rsidR="00953F3D" w:rsidRPr="00E41A27" w:rsidRDefault="00953F3D" w:rsidP="00370C18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E41A27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CCI</w:t>
            </w:r>
          </w:p>
        </w:tc>
        <w:tc>
          <w:tcPr>
            <w:tcW w:w="5940" w:type="dxa"/>
            <w:tcBorders>
              <w:bottom w:val="nil"/>
            </w:tcBorders>
            <w:noWrap/>
            <w:vAlign w:val="bottom"/>
            <w:hideMark/>
          </w:tcPr>
          <w:p w14:paraId="006FAF9F" w14:textId="77777777" w:rsidR="00953F3D" w:rsidRPr="00E41A27" w:rsidRDefault="00953F3D" w:rsidP="00370C18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E41A27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Controlled cortical impact</w:t>
            </w:r>
          </w:p>
        </w:tc>
      </w:tr>
      <w:tr w:rsidR="00953F3D" w:rsidRPr="00E41A27" w14:paraId="17CE757A" w14:textId="77777777" w:rsidTr="00370C18">
        <w:trPr>
          <w:trHeight w:val="310"/>
          <w:jc w:val="center"/>
        </w:trPr>
        <w:tc>
          <w:tcPr>
            <w:tcW w:w="146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23111D9" w14:textId="77777777" w:rsidR="00953F3D" w:rsidRPr="00E41A27" w:rsidRDefault="00953F3D" w:rsidP="00370C18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E41A27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FPI</w:t>
            </w:r>
          </w:p>
        </w:tc>
        <w:tc>
          <w:tcPr>
            <w:tcW w:w="59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F868CA4" w14:textId="77777777" w:rsidR="00953F3D" w:rsidRPr="00E41A27" w:rsidRDefault="00953F3D" w:rsidP="00370C18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E41A27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Fluid percussion injury</w:t>
            </w:r>
          </w:p>
        </w:tc>
      </w:tr>
      <w:tr w:rsidR="00953F3D" w:rsidRPr="00E41A27" w14:paraId="7F4FE3CE" w14:textId="77777777" w:rsidTr="00370C18">
        <w:trPr>
          <w:trHeight w:val="310"/>
          <w:jc w:val="center"/>
        </w:trPr>
        <w:tc>
          <w:tcPr>
            <w:tcW w:w="1460" w:type="dxa"/>
            <w:tcBorders>
              <w:top w:val="nil"/>
              <w:bottom w:val="nil"/>
            </w:tcBorders>
            <w:noWrap/>
            <w:vAlign w:val="bottom"/>
          </w:tcPr>
          <w:p w14:paraId="667D9392" w14:textId="77777777" w:rsidR="00953F3D" w:rsidRPr="00E41A27" w:rsidRDefault="00953F3D" w:rsidP="00370C18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C0504">
              <w:rPr>
                <w:rFonts w:cs="Times New Roman"/>
                <w:sz w:val="18"/>
                <w:szCs w:val="18"/>
                <w:lang w:eastAsia="zh-CN"/>
              </w:rPr>
              <w:t>CMH</w:t>
            </w:r>
          </w:p>
        </w:tc>
        <w:tc>
          <w:tcPr>
            <w:tcW w:w="5940" w:type="dxa"/>
            <w:tcBorders>
              <w:top w:val="nil"/>
              <w:bottom w:val="nil"/>
            </w:tcBorders>
            <w:noWrap/>
            <w:vAlign w:val="bottom"/>
          </w:tcPr>
          <w:p w14:paraId="7A934877" w14:textId="77777777" w:rsidR="00953F3D" w:rsidRPr="00E41A27" w:rsidRDefault="00953F3D" w:rsidP="00370C18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F278BC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Conductive 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m</w:t>
            </w:r>
            <w:r w:rsidRPr="00F278BC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icroporous 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h</w:t>
            </w:r>
            <w:r w:rsidRPr="00F278BC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ydrogel</w:t>
            </w:r>
          </w:p>
        </w:tc>
      </w:tr>
      <w:tr w:rsidR="00953F3D" w:rsidRPr="00E41A27" w14:paraId="6D8F0B2E" w14:textId="77777777" w:rsidTr="00370C18">
        <w:trPr>
          <w:trHeight w:val="310"/>
          <w:jc w:val="center"/>
        </w:trPr>
        <w:tc>
          <w:tcPr>
            <w:tcW w:w="1460" w:type="dxa"/>
            <w:tcBorders>
              <w:top w:val="nil"/>
              <w:bottom w:val="nil"/>
            </w:tcBorders>
            <w:noWrap/>
            <w:vAlign w:val="bottom"/>
          </w:tcPr>
          <w:p w14:paraId="36E3494D" w14:textId="77777777" w:rsidR="00953F3D" w:rsidRPr="006C0504" w:rsidRDefault="00953F3D" w:rsidP="00370C18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457B6">
              <w:rPr>
                <w:rFonts w:cs="Times New Roman"/>
                <w:sz w:val="18"/>
                <w:szCs w:val="18"/>
                <w:lang w:eastAsia="zh-CN"/>
              </w:rPr>
              <w:t>QCS</w:t>
            </w:r>
          </w:p>
        </w:tc>
        <w:tc>
          <w:tcPr>
            <w:tcW w:w="5940" w:type="dxa"/>
            <w:tcBorders>
              <w:top w:val="nil"/>
              <w:bottom w:val="nil"/>
            </w:tcBorders>
            <w:noWrap/>
            <w:vAlign w:val="bottom"/>
          </w:tcPr>
          <w:p w14:paraId="487FE55D" w14:textId="77777777" w:rsidR="00953F3D" w:rsidRPr="00F278BC" w:rsidRDefault="00953F3D" w:rsidP="00370C18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A457B6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quaternised</w:t>
            </w:r>
            <w:proofErr w:type="spellEnd"/>
            <w:r w:rsidRPr="00A457B6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chitosan </w:t>
            </w:r>
          </w:p>
        </w:tc>
      </w:tr>
      <w:tr w:rsidR="00953F3D" w:rsidRPr="00E41A27" w14:paraId="18893D69" w14:textId="77777777" w:rsidTr="00370C18">
        <w:trPr>
          <w:trHeight w:val="310"/>
          <w:jc w:val="center"/>
        </w:trPr>
        <w:tc>
          <w:tcPr>
            <w:tcW w:w="146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3ACE138" w14:textId="77777777" w:rsidR="00953F3D" w:rsidRPr="009245BF" w:rsidRDefault="00953F3D" w:rsidP="00370C18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0C4D43">
              <w:rPr>
                <w:rFonts w:cs="Times New Roman"/>
                <w:sz w:val="18"/>
                <w:szCs w:val="18"/>
                <w:lang w:eastAsia="zh-CN"/>
              </w:rPr>
              <w:t>TA</w:t>
            </w:r>
          </w:p>
        </w:tc>
        <w:tc>
          <w:tcPr>
            <w:tcW w:w="594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A48DE69" w14:textId="77777777" w:rsidR="00953F3D" w:rsidRPr="00AA4F58" w:rsidRDefault="00953F3D" w:rsidP="00370C18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E33AB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tannic acid</w:t>
            </w:r>
          </w:p>
        </w:tc>
      </w:tr>
      <w:tr w:rsidR="00953F3D" w:rsidRPr="00E41A27" w14:paraId="07163B61" w14:textId="77777777" w:rsidTr="00370C18">
        <w:trPr>
          <w:trHeight w:val="310"/>
          <w:jc w:val="center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405A1C2" w14:textId="77777777" w:rsidR="00953F3D" w:rsidRPr="006C0504" w:rsidRDefault="00953F3D" w:rsidP="00370C18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9245BF">
              <w:rPr>
                <w:rFonts w:cs="Times New Roman"/>
                <w:sz w:val="18"/>
                <w:szCs w:val="18"/>
                <w:lang w:eastAsia="zh-CN"/>
              </w:rPr>
              <w:t>MBs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71B8DA8" w14:textId="77777777" w:rsidR="00953F3D" w:rsidRPr="00F278BC" w:rsidRDefault="00953F3D" w:rsidP="00370C18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A4F58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Gelatin </w:t>
            </w:r>
            <w:proofErr w:type="spellStart"/>
            <w:r w:rsidRPr="00AA4F58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methacryloyl</w:t>
            </w:r>
            <w:proofErr w:type="spellEnd"/>
            <w:r w:rsidRPr="00AA4F58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microbeads</w:t>
            </w:r>
          </w:p>
        </w:tc>
      </w:tr>
      <w:tr w:rsidR="00953F3D" w:rsidRPr="00E41A27" w14:paraId="2E6CE6DE" w14:textId="77777777" w:rsidTr="00370C18">
        <w:trPr>
          <w:trHeight w:val="310"/>
          <w:jc w:val="center"/>
        </w:trPr>
        <w:tc>
          <w:tcPr>
            <w:tcW w:w="1460" w:type="dxa"/>
            <w:tcBorders>
              <w:top w:val="single" w:sz="4" w:space="0" w:color="auto"/>
              <w:bottom w:val="single" w:sz="8" w:space="0" w:color="auto"/>
            </w:tcBorders>
            <w:noWrap/>
            <w:vAlign w:val="bottom"/>
          </w:tcPr>
          <w:p w14:paraId="7AF0A771" w14:textId="77777777" w:rsidR="00953F3D" w:rsidRPr="009245BF" w:rsidRDefault="00953F3D" w:rsidP="00370C18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367E74">
              <w:rPr>
                <w:rFonts w:cs="Times New Roman"/>
                <w:sz w:val="18"/>
                <w:szCs w:val="18"/>
                <w:lang w:eastAsia="zh-CN"/>
              </w:rPr>
              <w:t>OSA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8" w:space="0" w:color="auto"/>
            </w:tcBorders>
            <w:noWrap/>
            <w:vAlign w:val="bottom"/>
          </w:tcPr>
          <w:p w14:paraId="7D548485" w14:textId="77777777" w:rsidR="00953F3D" w:rsidRPr="00AA4F58" w:rsidRDefault="00953F3D" w:rsidP="00370C18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076351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Oxidized Sodium Alginate</w:t>
            </w:r>
          </w:p>
        </w:tc>
      </w:tr>
    </w:tbl>
    <w:p w14:paraId="232000ED" w14:textId="35E63E1B" w:rsidR="00953F3D" w:rsidRDefault="00953F3D">
      <w:pPr>
        <w:rPr>
          <w:lang w:eastAsia="zh-CN"/>
        </w:rPr>
      </w:pPr>
    </w:p>
    <w:p w14:paraId="5CE96906" w14:textId="570EDBBC" w:rsidR="00953F3D" w:rsidRDefault="00953F3D">
      <w:pPr>
        <w:spacing w:before="0" w:after="160" w:line="278" w:lineRule="auto"/>
        <w:rPr>
          <w:lang w:eastAsia="zh-CN"/>
        </w:rPr>
      </w:pPr>
    </w:p>
    <w:sectPr w:rsidR="00953F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F3D"/>
    <w:rsid w:val="000A4423"/>
    <w:rsid w:val="001E233A"/>
    <w:rsid w:val="002017AB"/>
    <w:rsid w:val="00247F34"/>
    <w:rsid w:val="00253BD9"/>
    <w:rsid w:val="00285437"/>
    <w:rsid w:val="002B2C68"/>
    <w:rsid w:val="002D29F5"/>
    <w:rsid w:val="002F3521"/>
    <w:rsid w:val="0030342D"/>
    <w:rsid w:val="00305F0D"/>
    <w:rsid w:val="00347882"/>
    <w:rsid w:val="00405FFA"/>
    <w:rsid w:val="00446FCE"/>
    <w:rsid w:val="004C0A31"/>
    <w:rsid w:val="004D6E3D"/>
    <w:rsid w:val="005416D6"/>
    <w:rsid w:val="00595680"/>
    <w:rsid w:val="005C7C04"/>
    <w:rsid w:val="006429B8"/>
    <w:rsid w:val="0068334C"/>
    <w:rsid w:val="006D2520"/>
    <w:rsid w:val="007761CE"/>
    <w:rsid w:val="007D065F"/>
    <w:rsid w:val="007E70CE"/>
    <w:rsid w:val="00864B53"/>
    <w:rsid w:val="008B37B8"/>
    <w:rsid w:val="00953F3D"/>
    <w:rsid w:val="009A11DE"/>
    <w:rsid w:val="009D71D2"/>
    <w:rsid w:val="00A52FE3"/>
    <w:rsid w:val="00B01449"/>
    <w:rsid w:val="00BC2CE7"/>
    <w:rsid w:val="00CB3738"/>
    <w:rsid w:val="00CD7B94"/>
    <w:rsid w:val="00CE22B6"/>
    <w:rsid w:val="00D10F01"/>
    <w:rsid w:val="00D42E59"/>
    <w:rsid w:val="00D71FFD"/>
    <w:rsid w:val="00D7462D"/>
    <w:rsid w:val="00DA1355"/>
    <w:rsid w:val="00DA22F3"/>
    <w:rsid w:val="00DD3B8D"/>
    <w:rsid w:val="00E51E3F"/>
    <w:rsid w:val="00E55A83"/>
    <w:rsid w:val="00EC5DB2"/>
    <w:rsid w:val="00F07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E669B"/>
  <w15:chartTrackingRefBased/>
  <w15:docId w15:val="{BA19B485-9999-4E36-8D6E-820A10BDC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F3D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A1355"/>
    <w:pPr>
      <w:keepNext/>
      <w:keepLines/>
      <w:widowControl w:val="0"/>
      <w:spacing w:before="480" w:after="80" w:line="278" w:lineRule="auto"/>
      <w:outlineLvl w:val="0"/>
    </w:pPr>
    <w:rPr>
      <w:rFonts w:eastAsia="SimSun" w:cstheme="majorBidi"/>
      <w:color w:val="000000" w:themeColor="text1"/>
      <w:kern w:val="2"/>
      <w:szCs w:val="48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A1355"/>
    <w:pPr>
      <w:keepNext/>
      <w:keepLines/>
      <w:widowControl w:val="0"/>
      <w:spacing w:before="160" w:after="80" w:line="278" w:lineRule="auto"/>
      <w:outlineLvl w:val="1"/>
    </w:pPr>
    <w:rPr>
      <w:rFonts w:asciiTheme="majorHAnsi" w:eastAsia="SimSun" w:hAnsiTheme="majorHAnsi" w:cstheme="majorBidi"/>
      <w:color w:val="0F4761" w:themeColor="accent1" w:themeShade="BF"/>
      <w:kern w:val="2"/>
      <w:szCs w:val="40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F3521"/>
    <w:pPr>
      <w:keepNext/>
      <w:keepLines/>
      <w:widowControl w:val="0"/>
      <w:spacing w:before="0" w:after="0" w:line="360" w:lineRule="auto"/>
      <w:outlineLvl w:val="2"/>
    </w:pPr>
    <w:rPr>
      <w:rFonts w:eastAsia="SimSun" w:cstheme="majorBidi"/>
      <w:color w:val="000000" w:themeColor="text1"/>
      <w:kern w:val="2"/>
      <w:szCs w:val="32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3F3D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3F3D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3F3D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3F3D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3F3D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3F3D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1355"/>
    <w:rPr>
      <w:rFonts w:ascii="Times New Roman" w:eastAsia="SimSun" w:hAnsi="Times New Roman" w:cstheme="majorBidi"/>
      <w:color w:val="000000" w:themeColor="text1"/>
      <w:sz w:val="24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DA1355"/>
    <w:rPr>
      <w:rFonts w:asciiTheme="majorHAnsi" w:eastAsia="SimSun" w:hAnsiTheme="majorHAnsi" w:cstheme="majorBidi"/>
      <w:color w:val="0F4761" w:themeColor="accent1" w:themeShade="BF"/>
      <w:sz w:val="24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2F3521"/>
    <w:rPr>
      <w:rFonts w:ascii="Times New Roman" w:eastAsia="SimSun" w:hAnsi="Times New Roman" w:cstheme="majorBidi"/>
      <w:color w:val="000000" w:themeColor="text1"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3F3D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3F3D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3F3D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3F3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3F3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3F3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53F3D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53F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3F3D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53F3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3F3D"/>
    <w:pPr>
      <w:widowControl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53F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3F3D"/>
    <w:pPr>
      <w:widowControl w:val="0"/>
      <w:spacing w:before="0" w:after="160" w:line="278" w:lineRule="auto"/>
      <w:ind w:left="720"/>
      <w:contextualSpacing/>
    </w:pPr>
    <w:rPr>
      <w:rFonts w:asciiTheme="minorHAnsi" w:hAnsiTheme="minorHAnsi"/>
      <w:kern w:val="2"/>
      <w:sz w:val="22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53F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3F3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3F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3F3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53F3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鸿雁 蒋</dc:creator>
  <cp:keywords/>
  <dc:description/>
  <cp:lastModifiedBy>John Magri</cp:lastModifiedBy>
  <cp:revision>3</cp:revision>
  <dcterms:created xsi:type="dcterms:W3CDTF">2026-04-26T06:25:00Z</dcterms:created>
  <dcterms:modified xsi:type="dcterms:W3CDTF">2026-04-29T06:22:00Z</dcterms:modified>
</cp:coreProperties>
</file>